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40E6" w14:textId="05E4C831" w:rsidR="00A670E0" w:rsidRPr="006C196D" w:rsidRDefault="3F021B92" w:rsidP="0F9601B4">
      <w:pPr>
        <w:spacing w:line="36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F9601B4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GB"/>
        </w:rPr>
        <w:t>Supplementary Table 1. Definitions of co-morbidities and cut-off scores for CGA determinants.</w:t>
      </w:r>
    </w:p>
    <w:tbl>
      <w:tblPr>
        <w:tblStyle w:val="TableGridLigh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6480"/>
      </w:tblGrid>
      <w:tr w:rsidR="0F9601B4" w14:paraId="6D7BF8ED" w14:textId="77777777" w:rsidTr="3C8729AD">
        <w:trPr>
          <w:trHeight w:val="300"/>
        </w:trPr>
        <w:tc>
          <w:tcPr>
            <w:tcW w:w="250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C119349" w14:textId="4B022D07" w:rsidR="0F9601B4" w:rsidRDefault="0F9601B4" w:rsidP="0F9601B4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o-morbidities</w:t>
            </w:r>
          </w:p>
        </w:tc>
        <w:tc>
          <w:tcPr>
            <w:tcW w:w="648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60510FC" w14:textId="68364081" w:rsidR="0F9601B4" w:rsidRDefault="0F9601B4" w:rsidP="0F9601B4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efinition</w:t>
            </w:r>
          </w:p>
        </w:tc>
      </w:tr>
      <w:tr w:rsidR="0F9601B4" w:rsidRPr="006C196D" w14:paraId="45678112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1DCB2788" w14:textId="112FFF88" w:rsidR="0F9601B4" w:rsidRDefault="0F9601B4" w:rsidP="0F9601B4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sz w:val="20"/>
                <w:szCs w:val="20"/>
                <w:lang w:val="en-GB"/>
              </w:rPr>
              <w:t>Previous malignancy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5A23F68B" w14:textId="3E373214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ll past malignancies, apart from the currently diagnosed (or recurrence of) bladder cancer.</w:t>
            </w:r>
          </w:p>
        </w:tc>
      </w:tr>
      <w:tr w:rsidR="0F9601B4" w:rsidRPr="006C196D" w14:paraId="30D01732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2C5D7127" w14:textId="79B500A4" w:rsidR="0F9601B4" w:rsidRDefault="0F9601B4" w:rsidP="0F9601B4">
            <w:pPr>
              <w:tabs>
                <w:tab w:val="left" w:pos="990"/>
              </w:tabs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sz w:val="20"/>
                <w:szCs w:val="20"/>
                <w:lang w:val="en-GB"/>
              </w:rPr>
              <w:t>Myocardial infarction</w:t>
            </w:r>
            <w:r>
              <w:tab/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1BC10EB4" w14:textId="0EB0DA9C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istory of a myocardial infarction or coronary artery bypass graft surgery.</w:t>
            </w:r>
          </w:p>
        </w:tc>
      </w:tr>
      <w:tr w:rsidR="0F9601B4" w:rsidRPr="006C196D" w14:paraId="6EAA6836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45262710" w14:textId="4B371697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26E14F3A" w14:textId="2BCA3BFD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istory of heart failure or an ejection fraction &lt;40%.</w:t>
            </w:r>
          </w:p>
        </w:tc>
      </w:tr>
      <w:tr w:rsidR="0F9601B4" w:rsidRPr="006C196D" w14:paraId="603ECB7C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7F4A3DD7" w14:textId="7D2DCBE6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Vascular disease 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19869DFB" w14:textId="3B683C69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istory of peripheral artery disease, aneurysms, or a history of vascular interventions.</w:t>
            </w:r>
          </w:p>
        </w:tc>
      </w:tr>
      <w:tr w:rsidR="0F9601B4" w:rsidRPr="006C196D" w14:paraId="672EA4D3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17F6AB52" w14:textId="06EE7B2D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ulmonary disease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1E7E3678" w14:textId="166C5C6C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istory of chronic obstructive pulmonary disease, asthma or daily use of inhalers.</w:t>
            </w:r>
          </w:p>
        </w:tc>
      </w:tr>
      <w:tr w:rsidR="0F9601B4" w:rsidRPr="006C196D" w14:paraId="5E2EACB2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1472472C" w14:textId="54561936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Kidney disease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1A7F3DC4" w14:textId="62EE8B91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istory of chronic kidney disease, an estimated glomerular filtration rate &lt;60 ml/min/1,73m</w:t>
            </w: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, kidney transplantation or nephrectomy.</w:t>
            </w:r>
          </w:p>
        </w:tc>
      </w:tr>
      <w:tr w:rsidR="0F9601B4" w:rsidRPr="006C196D" w14:paraId="7B9AFC85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6E2B0DC2" w14:textId="07162E96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Cerebral vascular accidents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2A1D9532" w14:textId="5BF3B378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.e. an ischemic or haemorrhagic cerebral infarction or a transient ischemic attack.</w:t>
            </w:r>
          </w:p>
        </w:tc>
      </w:tr>
      <w:tr w:rsidR="0F9601B4" w:rsidRPr="006C196D" w14:paraId="1A32697F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32A9D8A4" w14:textId="08ECA252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Musculoskeletal problems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383D2CF2" w14:textId="50C8969B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istory of rheumatoid arthritis, total hip or knee prosthetics, severe arthrosis, spinal disc herniation, polyneuropathy or gout with preventive medication.</w:t>
            </w:r>
          </w:p>
        </w:tc>
      </w:tr>
      <w:tr w:rsidR="0F9601B4" w:rsidRPr="006C196D" w14:paraId="0145A1C2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36A7FC3A" w14:textId="4B1026EE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sychiatric problems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04316946" w14:textId="2CA7BC82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History of diagnosed psychiatric conditions, use of antipsychotics or antidepressants, treatment in a mental health facility or a history of suicide attempts.</w:t>
            </w:r>
          </w:p>
        </w:tc>
      </w:tr>
      <w:tr w:rsidR="0F9601B4" w14:paraId="1BB11F02" w14:textId="77777777" w:rsidTr="3C8729AD">
        <w:trPr>
          <w:trHeight w:val="300"/>
        </w:trPr>
        <w:tc>
          <w:tcPr>
            <w:tcW w:w="250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92FA3B6" w14:textId="405DBE8F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CGA determinants</w:t>
            </w:r>
          </w:p>
        </w:tc>
        <w:tc>
          <w:tcPr>
            <w:tcW w:w="648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650EA6D" w14:textId="6DD74D05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Cut-off scores</w:t>
            </w:r>
          </w:p>
        </w:tc>
      </w:tr>
      <w:tr w:rsidR="0F9601B4" w:rsidRPr="006C196D" w14:paraId="5E332189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24FBF6AB" w14:textId="2FBFCD3D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ADL dependence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021F4926" w14:textId="5D422181" w:rsidR="0F9601B4" w:rsidRPr="006C196D" w:rsidRDefault="70763ADF" w:rsidP="3C8729AD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3C8729A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Lawton score of ≥4, considering traditional gender roles in housekeeping activities unrelated to health limitations in older men. </w: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Lawton&lt;/Author&gt;&lt;Year&gt;1969&lt;/Year&gt;&lt;RecNum&gt;70&lt;/RecNum&gt;&lt;DisplayText&gt;&lt;style face="superscript"&gt;1,2&lt;/style&gt;&lt;/DisplayText&gt;&lt;record&gt;&lt;rec-number&gt;70&lt;/rec-number&gt;&lt;foreign-keys&gt;&lt;key app="EN" db-id="ptwrw2w5he5vr8edp0cpvz96pfxd5v25zxev" timestamp="1749632573"&gt;70&lt;/key&gt;&lt;/foreign-keys&gt;&lt;ref-type name="Journal Article"&gt;17&lt;/ref-type&gt;&lt;contributors&gt;&lt;authors&gt;&lt;author&gt;Lawton, M.P.&lt;/author&gt;&lt;author&gt;Brody, E.M. &lt;/author&gt;&lt;/authors&gt;&lt;/contributors&gt;&lt;titles&gt;&lt;title&gt;Assessment of Older People: Self-Maintaining and Instrumental Activities of Daily Living&lt;/title&gt;&lt;secondary-title&gt;The Gerontologist&lt;/secondary-title&gt;&lt;/titles&gt;&lt;periodical&gt;&lt;full-title&gt;The Gerontologist&lt;/full-title&gt;&lt;/periodical&gt;&lt;pages&gt;179-186&lt;/pages&gt;&lt;volume&gt;9&lt;/volume&gt;&lt;number&gt;3&lt;/number&gt;&lt;dates&gt;&lt;year&gt;1969&lt;/year&gt;&lt;/dates&gt;&lt;urls&gt;&lt;/urls&gt;&lt;/record&gt;&lt;/Cite&gt;&lt;Cite&gt;&lt;Author&gt;Sheehan&lt;/Author&gt;&lt;Year&gt;2019&lt;/Year&gt;&lt;RecNum&gt;82&lt;/RecNum&gt;&lt;record&gt;&lt;rec-number&gt;82&lt;/rec-number&gt;&lt;foreign-keys&gt;&lt;key app="EN" db-id="ptwrw2w5he5vr8edp0cpvz96pfxd5v25zxev" timestamp="1750411969"&gt;82&lt;/key&gt;&lt;/foreign-keys&gt;&lt;ref-type name="Journal Article"&gt;17&lt;/ref-type&gt;&lt;contributors&gt;&lt;authors&gt;&lt;author&gt;Sheehan, CM&lt;/author&gt;&lt;author&gt;Tucker-Drob, EM &lt;/author&gt;&lt;/authors&gt;&lt;/contributors&gt;&lt;titles&gt;&lt;title&gt;Gendered expectations distort male-female differences in instrumental activities of daily living in later adulthood&lt;/title&gt;&lt;secondary-title&gt;J Gerontol B Psychol Sci Soc Sci&lt;/secondary-title&gt;&lt;/titles&gt;&lt;periodical&gt;&lt;full-title&gt;J Gerontol B Psychol Sci Soc Sci&lt;/full-title&gt;&lt;/periodical&gt;&lt;pages&gt;715-23&lt;/pages&gt;&lt;volume&gt;74&lt;/volume&gt;&lt;number&gt;4&lt;/number&gt;&lt;dates&gt;&lt;year&gt;2019&lt;/year&gt;&lt;/dates&gt;&lt;urls&gt;&lt;/urls&gt;&lt;electronic-resource-num&gt;10.1093/geronb/gbw209&lt;/electronic-resource-num&gt;&lt;/record&gt;&lt;/Cite&gt;&lt;/EndNote&gt;</w:instrTex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862B2E" w:rsidRPr="00862B2E">
              <w:rPr>
                <w:rFonts w:ascii="Arial" w:eastAsia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1,2</w: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F9601B4" w14:paraId="3A96A7FE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56FAF627" w14:textId="38469910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DL dependence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3DA9ADC9" w14:textId="56D4947B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Katz score of ≥1</w:t>
            </w:r>
            <w:r w:rsidR="006C196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Katz&lt;/Author&gt;&lt;Year&gt;1963&lt;/Year&gt;&lt;RecNum&gt;69&lt;/RecNum&gt;&lt;DisplayText&gt;&lt;style face="superscript"&gt;3&lt;/style&gt;&lt;/DisplayText&gt;&lt;record&gt;&lt;rec-number&gt;69&lt;/rec-number&gt;&lt;foreign-keys&gt;&lt;key app="EN" db-id="ptwrw2w5he5vr8edp0cpvz96pfxd5v25zxev" timestamp="1749632511"&gt;69&lt;/key&gt;&lt;/foreign-keys&gt;&lt;ref-type name="Journal Article"&gt;17&lt;/ref-type&gt;&lt;contributors&gt;&lt;authors&gt;&lt;author&gt;Katz, S. &lt;/author&gt;&lt;author&gt;Ford, A.B.&lt;/author&gt;&lt;author&gt;Moskowitz, R.W.&lt;/author&gt;&lt;author&gt;Jackson, B.A.&lt;/author&gt;&lt;author&gt;Jaffe, M.W.&lt;/author&gt;&lt;/authors&gt;&lt;/contributors&gt;&lt;titles&gt;&lt;title&gt;Studies of illness in the aged. The index of ADL: a standardized measure of biological and psychosocial function&lt;/title&gt;&lt;secondary-title&gt;JAMA&lt;/secondary-title&gt;&lt;/titles&gt;&lt;periodical&gt;&lt;full-title&gt;JAMA&lt;/full-title&gt;&lt;/periodical&gt;&lt;pages&gt;914-9&lt;/pages&gt;&lt;volume&gt;185&lt;/volume&gt;&lt;dates&gt;&lt;year&gt;1963&lt;/year&gt;&lt;/dates&gt;&lt;urls&gt;&lt;/urls&gt;&lt;electronic-resource-num&gt;10.1001/jama.1963.03060120024016&lt;/electronic-resource-num&gt;&lt;/record&gt;&lt;/Cite&gt;&lt;/EndNote&gt;</w:instrTex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862B2E" w:rsidRPr="00862B2E">
              <w:rPr>
                <w:rFonts w:ascii="Arial" w:eastAsia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F9601B4" w:rsidRPr="006C196D" w14:paraId="3F7423B8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03D58566" w14:textId="7DF8A5A3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Orthostatic hypotension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3BDA220F" w14:textId="30CA76EF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Decrease in systolic blood pressure of ≥20 mmHg and/or a decrease in diastolic blood pressure of ≥10 mmHg during 3 blood pressure measurements performed within 3 minutes</w: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Year&gt;1996&lt;/Year&gt;&lt;RecNum&gt;77&lt;/RecNum&gt;&lt;DisplayText&gt;&lt;style face="superscript"&gt;4&lt;/style&gt;&lt;/DisplayText&gt;&lt;record&gt;&lt;rec-number&gt;77&lt;/rec-number&gt;&lt;foreign-keys&gt;&lt;key app="EN" db-id="ptwrw2w5he5vr8edp0cpvz96pfxd5v25zxev" timestamp="1749633400"&gt;77&lt;/key&gt;&lt;/foreign-keys&gt;&lt;ref-type name="Journal Article"&gt;17&lt;/ref-type&gt;&lt;contributors&gt;&lt;/contributors&gt;&lt;titles&gt;&lt;title&gt;Consensus statement on the definition of orthostatic hypotension, pure autonomic failure, and multiple system atrophy. The Consensus Committee of the American Autonomic Society and the American Academy of Neurology.&lt;/title&gt;&lt;secondary-title&gt;Neurology&lt;/secondary-title&gt;&lt;/titles&gt;&lt;periodical&gt;&lt;full-title&gt;Neurology&lt;/full-title&gt;&lt;/periodical&gt;&lt;pages&gt;1470&lt;/pages&gt;&lt;volume&gt;46&lt;/volume&gt;&lt;number&gt;5&lt;/number&gt;&lt;dates&gt;&lt;year&gt;1996&lt;/year&gt;&lt;/dates&gt;&lt;urls&gt;&lt;/urls&gt;&lt;electronic-resource-num&gt;10.1212/wnl.46.5.1470&lt;/electronic-resource-num&gt;&lt;/record&gt;&lt;/Cite&gt;&lt;/EndNote&gt;</w:instrTex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862B2E" w:rsidRPr="00862B2E">
              <w:rPr>
                <w:rFonts w:ascii="Arial" w:eastAsia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4</w:t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F9601B4" w14:paraId="19FA2338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02F57184" w14:textId="7C1A1AA4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MNA-SF score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6AA60B89" w14:textId="41B34A33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(at risk of) malnutrition: score 0-11</w:t>
            </w:r>
          </w:p>
          <w:p w14:paraId="316FC176" w14:textId="78F6CADB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Normal: score 12-14</w:t>
            </w:r>
            <w:r w:rsidR="00EB26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="00EB26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EB26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Rubenstein&lt;/Author&gt;&lt;Year&gt;2001&lt;/Year&gt;&lt;RecNum&gt;71&lt;/RecNum&gt;&lt;DisplayText&gt;&lt;style face="superscript"&gt;5&lt;/style&gt;&lt;/DisplayText&gt;&lt;record&gt;&lt;rec-number&gt;71&lt;/rec-number&gt;&lt;foreign-keys&gt;&lt;key app="EN" db-id="ptwrw2w5he5vr8edp0cpvz96pfxd5v25zxev" timestamp="1749632637"&gt;71&lt;/key&gt;&lt;/foreign-keys&gt;&lt;ref-type name="Journal Article"&gt;17&lt;/ref-type&gt;&lt;contributors&gt;&lt;authors&gt;&lt;author&gt;Rubenstein, L.Z.&lt;/author&gt;&lt;author&gt;Harker, J.O.&lt;/author&gt;&lt;author&gt;Salvà, A. &lt;/author&gt;&lt;author&gt;Guigoz, Y.&lt;/author&gt;&lt;author&gt;Vellas, B.&lt;/author&gt;&lt;/authors&gt;&lt;/contributors&gt;&lt;titles&gt;&lt;title&gt;Screening for undernutrition in geriatric practice: developing the short-form mini-nutritional assessment (MNA-SF)&lt;/title&gt;&lt;secondary-title&gt;J Gerontol A Biol Sci Med Sci&lt;/secondary-title&gt;&lt;/titles&gt;&lt;periodical&gt;&lt;full-title&gt;J Gerontol A Biol Sci Med Sci&lt;/full-title&gt;&lt;/periodical&gt;&lt;pages&gt;M366-72&lt;/pages&gt;&lt;volume&gt;56&lt;/volume&gt;&lt;number&gt;6&lt;/number&gt;&lt;dates&gt;&lt;year&gt;2001&lt;/year&gt;&lt;/dates&gt;&lt;urls&gt;&lt;/urls&gt;&lt;electronic-resource-num&gt;10.1093/gerona/56.6.m366.&lt;/electronic-resource-num&gt;&lt;/record&gt;&lt;/Cite&gt;&lt;/EndNote&gt;</w:instrText>
            </w:r>
            <w:r w:rsidR="00EB26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EB26C9" w:rsidRPr="00EB26C9">
              <w:rPr>
                <w:rFonts w:ascii="Arial" w:eastAsia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5</w:t>
            </w:r>
            <w:r w:rsidR="00EB26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="00862B2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F9601B4" w:rsidRPr="006C196D" w14:paraId="27713604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3261016C" w14:textId="29985453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Low grip strength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39B797E6" w14:textId="64F4A928" w:rsidR="0F9601B4" w:rsidRPr="006C196D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&lt;16 kg for women and &lt;27 kg for men</w:t>
            </w:r>
            <w:r w:rsidR="00EB26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="00DA601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DA601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Dodds&lt;/Author&gt;&lt;Year&gt;2014&lt;/Year&gt;&lt;RecNum&gt;64&lt;/RecNum&gt;&lt;DisplayText&gt;&lt;style face="superscript"&gt;6&lt;/style&gt;&lt;/DisplayText&gt;&lt;record&gt;&lt;rec-number&gt;64&lt;/rec-number&gt;&lt;foreign-keys&gt;&lt;key app="EN" db-id="ptwrw2w5he5vr8edp0cpvz96pfxd5v25zxev" timestamp="1749632057"&gt;64&lt;/key&gt;&lt;/foreign-keys&gt;&lt;ref-type name="Journal Article"&gt;17&lt;/ref-type&gt;&lt;contributors&gt;&lt;authors&gt;&lt;author&gt;Dodds, R.M.&lt;/author&gt;&lt;author&gt;Syddall, H.E.&lt;/author&gt;&lt;author&gt;Cooper, R.&lt;/author&gt;&lt;author&gt;Benzeval, M.&lt;/author&gt;&lt;author&gt;Deary, I.J.&lt;/author&gt;&lt;author&gt;Dennison, E.M.&lt;/author&gt;&lt;author&gt;Der, G.&lt;/author&gt;&lt;author&gt;Gale, C.R.&lt;/author&gt;&lt;author&gt;Inskip, H.M.&lt;/author&gt;&lt;author&gt;Jagger, C.&lt;/author&gt;&lt;author&gt;Kirkwood, T.B.&lt;/author&gt;&lt;author&gt;Lawlor, D.A.&lt;/author&gt;&lt;author&gt;Robinson, S.M.&lt;/author&gt;&lt;author&gt;Starr, J.M.&lt;/author&gt;&lt;author&gt;Steptoe, A.&lt;/author&gt;&lt;author&gt;Tilling, K.&lt;/author&gt;&lt;author&gt;Kuh, D. &lt;/author&gt;&lt;author&gt;Cooper, C.&lt;/author&gt;&lt;author&gt;Sayer, A.A.&lt;/author&gt;&lt;/authors&gt;&lt;/contributors&gt;&lt;titles&gt;&lt;title&gt;Grip strength across the life course: normative data from twelve British studies&lt;/title&gt;&lt;secondary-title&gt;Plos One&lt;/secondary-title&gt;&lt;/titles&gt;&lt;periodical&gt;&lt;full-title&gt;Plos One&lt;/full-title&gt;&lt;/periodical&gt;&lt;pages&gt;e113637&lt;/pages&gt;&lt;volume&gt;9&lt;/volume&gt;&lt;number&gt;12&lt;/number&gt;&lt;dates&gt;&lt;year&gt;2014&lt;/year&gt;&lt;/dates&gt;&lt;urls&gt;&lt;/urls&gt;&lt;electronic-resource-num&gt;10.1371/journal.pone.0113637&lt;/electronic-resource-num&gt;&lt;/record&gt;&lt;/Cite&gt;&lt;/EndNote&gt;</w:instrText>
            </w:r>
            <w:r w:rsidR="00DA601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DA6011" w:rsidRPr="00DA6011">
              <w:rPr>
                <w:rFonts w:ascii="Arial" w:eastAsia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6</w:t>
            </w:r>
            <w:r w:rsidR="00DA601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F9601B4" w14:paraId="36AE1110" w14:textId="77777777" w:rsidTr="3C8729AD">
        <w:trPr>
          <w:trHeight w:val="300"/>
        </w:trPr>
        <w:tc>
          <w:tcPr>
            <w:tcW w:w="2505" w:type="dxa"/>
            <w:tcMar>
              <w:left w:w="105" w:type="dxa"/>
              <w:right w:w="105" w:type="dxa"/>
            </w:tcMar>
          </w:tcPr>
          <w:p w14:paraId="7B6A2BD6" w14:textId="7AA00191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Low gait speed </w:t>
            </w:r>
          </w:p>
        </w:tc>
        <w:tc>
          <w:tcPr>
            <w:tcW w:w="6480" w:type="dxa"/>
            <w:tcMar>
              <w:left w:w="105" w:type="dxa"/>
              <w:right w:w="105" w:type="dxa"/>
            </w:tcMar>
          </w:tcPr>
          <w:p w14:paraId="685AEEFF" w14:textId="3BCD29A4" w:rsidR="0F9601B4" w:rsidRDefault="0F9601B4" w:rsidP="0F9601B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≤0.8 m/s</w:t>
            </w:r>
            <w:r w:rsidR="00DA601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="002972E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2972E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van Kan&lt;/Author&gt;&lt;Year&gt;2009&lt;/Year&gt;&lt;RecNum&gt;83&lt;/RecNum&gt;&lt;DisplayText&gt;&lt;style face="superscript"&gt;7&lt;/style&gt;&lt;/DisplayText&gt;&lt;record&gt;&lt;rec-number&gt;83&lt;/rec-number&gt;&lt;foreign-keys&gt;&lt;key app="EN" db-id="ptwrw2w5he5vr8edp0cpvz96pfxd5v25zxev" timestamp="1750412308"&gt;83&lt;/key&gt;&lt;/foreign-keys&gt;&lt;ref-type name="Journal Article"&gt;17&lt;/ref-type&gt;&lt;contributors&gt;&lt;authors&gt;&lt;author&gt;van Kan, G.A.&lt;/author&gt;&lt;author&gt;Rolland, Y. &lt;/author&gt;&lt;author&gt;Andrieu, S. &lt;/author&gt;&lt;author&gt;Bauer, J.&lt;/author&gt;&lt;author&gt;Beauchet, O. &lt;/author&gt;&lt;author&gt;Bonnefoy, M. &lt;/author&gt;&lt;author&gt;Cesari, M. &lt;/author&gt;&lt;author&gt;Donini, L.M. &lt;/author&gt;&lt;author&gt;Gillette Guyonnet, S. &lt;/author&gt;&lt;author&gt;Inzitari, M. &lt;/author&gt;&lt;author&gt;Nourhashemi, F. &lt;/author&gt;&lt;author&gt;Onder, G. &lt;/author&gt;&lt;author&gt;Ritz, P. &lt;/author&gt;&lt;author&gt;Salve, A. &lt;/author&gt;&lt;author&gt;Visser, M. &lt;/author&gt;&lt;author&gt;Vellas, B. &lt;/author&gt;&lt;/authors&gt;&lt;/contributors&gt;&lt;titles&gt;&lt;title&gt;Gait speed at usual pace as a predictor of adverse outcomes in community-dwelling older people an International Academy on Nutrition and Aging (IANA) Task Force &lt;/title&gt;&lt;secondary-title&gt;J Nutr Health Aging&lt;/secondary-title&gt;&lt;/titles&gt;&lt;periodical&gt;&lt;full-title&gt;J Nutr Health Aging&lt;/full-title&gt;&lt;/periodical&gt;&lt;pages&gt;881-889&lt;/pages&gt;&lt;volume&gt;13&lt;/volume&gt;&lt;number&gt;10&lt;/number&gt;&lt;dates&gt;&lt;year&gt;2009&lt;/year&gt;&lt;/dates&gt;&lt;urls&gt;&lt;/urls&gt;&lt;electronic-resource-num&gt;10.1007/s12603-009-0246-z&lt;/electronic-resource-num&gt;&lt;/record&gt;&lt;/Cite&gt;&lt;/EndNote&gt;</w:instrText>
            </w:r>
            <w:r w:rsidR="002972E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2972EA" w:rsidRPr="002972EA">
              <w:rPr>
                <w:rFonts w:ascii="Arial" w:eastAsia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7</w:t>
            </w:r>
            <w:r w:rsidR="002972E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F9601B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60A16F09" w14:textId="5306200F" w:rsidR="00A670E0" w:rsidRDefault="00A670E0" w:rsidP="0F9601B4">
      <w:pPr>
        <w:spacing w:line="360" w:lineRule="auto"/>
        <w:rPr>
          <w:rFonts w:ascii="Calibri" w:eastAsia="Calibri" w:hAnsi="Calibri" w:cs="Calibri"/>
          <w:color w:val="000000" w:themeColor="text1"/>
        </w:rPr>
      </w:pPr>
    </w:p>
    <w:p w14:paraId="50077BF4" w14:textId="77777777" w:rsidR="00862B2E" w:rsidRDefault="00862B2E">
      <w:pPr>
        <w:rPr>
          <w:lang w:val="en-US"/>
        </w:rPr>
      </w:pPr>
    </w:p>
    <w:p w14:paraId="7426C236" w14:textId="77777777" w:rsidR="00862B2E" w:rsidRDefault="00862B2E">
      <w:pPr>
        <w:rPr>
          <w:lang w:val="en-US"/>
        </w:rPr>
      </w:pPr>
    </w:p>
    <w:p w14:paraId="216C3117" w14:textId="77777777" w:rsidR="00862B2E" w:rsidRDefault="00862B2E">
      <w:pPr>
        <w:rPr>
          <w:lang w:val="en-US"/>
        </w:rPr>
      </w:pPr>
    </w:p>
    <w:p w14:paraId="093B8C22" w14:textId="77777777" w:rsidR="002972EA" w:rsidRDefault="002972EA">
      <w:pPr>
        <w:rPr>
          <w:b/>
          <w:bCs/>
          <w:lang w:val="en-US"/>
        </w:rPr>
      </w:pPr>
    </w:p>
    <w:p w14:paraId="54B6A9AB" w14:textId="1C808358" w:rsidR="00862B2E" w:rsidRPr="002972EA" w:rsidRDefault="002972EA">
      <w:pPr>
        <w:rPr>
          <w:b/>
          <w:bCs/>
        </w:rPr>
      </w:pPr>
      <w:r>
        <w:rPr>
          <w:b/>
          <w:bCs/>
          <w:lang w:val="en-US"/>
        </w:rPr>
        <w:t>References</w:t>
      </w:r>
    </w:p>
    <w:p w14:paraId="60649757" w14:textId="77777777" w:rsidR="002972EA" w:rsidRPr="002972EA" w:rsidRDefault="00862B2E" w:rsidP="002972E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72EA" w:rsidRPr="002972EA">
        <w:t>1.</w:t>
      </w:r>
      <w:r w:rsidR="002972EA" w:rsidRPr="002972EA">
        <w:tab/>
        <w:t xml:space="preserve">Lawton MP, Brody EM. Assessment of Older People: Self-Maintaining and Instrumental Activities of Daily Living. </w:t>
      </w:r>
      <w:r w:rsidR="002972EA" w:rsidRPr="002972EA">
        <w:rPr>
          <w:i/>
        </w:rPr>
        <w:t>The Gerontologist</w:t>
      </w:r>
      <w:r w:rsidR="002972EA" w:rsidRPr="002972EA">
        <w:t xml:space="preserve">. 1969;9(3):179-186. </w:t>
      </w:r>
    </w:p>
    <w:p w14:paraId="1AABCEA4" w14:textId="77777777" w:rsidR="002972EA" w:rsidRPr="002972EA" w:rsidRDefault="002972EA" w:rsidP="002972EA">
      <w:pPr>
        <w:pStyle w:val="EndNoteBibliography"/>
        <w:spacing w:after="0"/>
      </w:pPr>
      <w:r w:rsidRPr="002972EA">
        <w:t>2.</w:t>
      </w:r>
      <w:r w:rsidRPr="002972EA">
        <w:tab/>
        <w:t xml:space="preserve">Sheehan C, Tucker-Drob E. Gendered expectations distort male-female differences in instrumental activities of daily living in later adulthood. </w:t>
      </w:r>
      <w:r w:rsidRPr="002972EA">
        <w:rPr>
          <w:i/>
        </w:rPr>
        <w:t>J Gerontol B Psychol Sci Soc Sci</w:t>
      </w:r>
      <w:r w:rsidRPr="002972EA">
        <w:t>. 2019;74(4):715-23. doi:10.1093/geronb/gbw209</w:t>
      </w:r>
    </w:p>
    <w:p w14:paraId="51DF9F12" w14:textId="77777777" w:rsidR="002972EA" w:rsidRPr="002972EA" w:rsidRDefault="002972EA" w:rsidP="002972EA">
      <w:pPr>
        <w:pStyle w:val="EndNoteBibliography"/>
        <w:spacing w:after="0"/>
      </w:pPr>
      <w:r w:rsidRPr="002972EA">
        <w:t>3.</w:t>
      </w:r>
      <w:r w:rsidRPr="002972EA">
        <w:tab/>
        <w:t xml:space="preserve">Katz S, Ford AB, Moskowitz RW, Jackson BA, Jaffe MW. Studies of illness in the aged. The index of ADL: a standardized measure of biological and psychosocial function. </w:t>
      </w:r>
      <w:r w:rsidRPr="002972EA">
        <w:rPr>
          <w:i/>
        </w:rPr>
        <w:t>JAMA</w:t>
      </w:r>
      <w:r w:rsidRPr="002972EA">
        <w:t>. 1963;185:914-9. doi:10.1001/jama.1963.03060120024016</w:t>
      </w:r>
    </w:p>
    <w:p w14:paraId="4A70D0CA" w14:textId="77777777" w:rsidR="002972EA" w:rsidRPr="002972EA" w:rsidRDefault="002972EA" w:rsidP="002972EA">
      <w:pPr>
        <w:pStyle w:val="EndNoteBibliography"/>
        <w:spacing w:after="0"/>
      </w:pPr>
      <w:r w:rsidRPr="002972EA">
        <w:t>4.</w:t>
      </w:r>
      <w:r w:rsidRPr="002972EA">
        <w:tab/>
        <w:t xml:space="preserve">Consensus statement on the definition of orthostatic hypotension, pure autonomic failure, and multiple system atrophy. The Consensus Committee of the American Autonomic Society and the American Academy of Neurology. </w:t>
      </w:r>
      <w:r w:rsidRPr="002972EA">
        <w:rPr>
          <w:i/>
        </w:rPr>
        <w:t>Neurology</w:t>
      </w:r>
      <w:r w:rsidRPr="002972EA">
        <w:t>. 1996;46(5):1470. doi:10.1212/wnl.46.5.1470</w:t>
      </w:r>
    </w:p>
    <w:p w14:paraId="5889F353" w14:textId="77777777" w:rsidR="002972EA" w:rsidRPr="002972EA" w:rsidRDefault="002972EA" w:rsidP="002972EA">
      <w:pPr>
        <w:pStyle w:val="EndNoteBibliography"/>
        <w:spacing w:after="0"/>
      </w:pPr>
      <w:r w:rsidRPr="002972EA">
        <w:t>5.</w:t>
      </w:r>
      <w:r w:rsidRPr="002972EA">
        <w:tab/>
        <w:t xml:space="preserve">Rubenstein LZ, Harker JO, Salvà A, Guigoz Y, Vellas B. Screening for undernutrition in geriatric practice: developing the short-form mini-nutritional assessment (MNA-SF). </w:t>
      </w:r>
      <w:r w:rsidRPr="002972EA">
        <w:rPr>
          <w:i/>
        </w:rPr>
        <w:t>J Gerontol A Biol Sci Med Sci</w:t>
      </w:r>
      <w:r w:rsidRPr="002972EA">
        <w:t>. 2001;56(6):M366-72. doi:10.1093/gerona/56.6.m366.</w:t>
      </w:r>
    </w:p>
    <w:p w14:paraId="1C3A11CA" w14:textId="77777777" w:rsidR="002972EA" w:rsidRPr="002972EA" w:rsidRDefault="002972EA" w:rsidP="002972EA">
      <w:pPr>
        <w:pStyle w:val="EndNoteBibliography"/>
        <w:spacing w:after="0"/>
      </w:pPr>
      <w:r w:rsidRPr="002972EA">
        <w:t>6.</w:t>
      </w:r>
      <w:r w:rsidRPr="002972EA">
        <w:tab/>
        <w:t xml:space="preserve">Dodds RM, Syddall HE, Cooper R, et al. Grip strength across the life course: normative data from twelve British studies. </w:t>
      </w:r>
      <w:r w:rsidRPr="002972EA">
        <w:rPr>
          <w:i/>
        </w:rPr>
        <w:t>Plos One</w:t>
      </w:r>
      <w:r w:rsidRPr="002972EA">
        <w:t>. 2014;9(12):e113637. doi:10.1371/journal.pone.0113637</w:t>
      </w:r>
    </w:p>
    <w:p w14:paraId="7F6D02F7" w14:textId="61AF46C0" w:rsidR="00F42126" w:rsidRDefault="00862B2E">
      <w:r>
        <w:fldChar w:fldCharType="end"/>
      </w:r>
    </w:p>
    <w:sectPr w:rsidR="00F42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wrw2w5he5vr8edp0cpvz96pfxd5v25zxev&quot;&gt;Literatuur_19-07-2022&lt;record-ids&gt;&lt;item&gt;64&lt;/item&gt;&lt;item&gt;69&lt;/item&gt;&lt;item&gt;70&lt;/item&gt;&lt;item&gt;71&lt;/item&gt;&lt;item&gt;77&lt;/item&gt;&lt;item&gt;82&lt;/item&gt;&lt;item&gt;83&lt;/item&gt;&lt;/record-ids&gt;&lt;/item&gt;&lt;/Libraries&gt;"/>
  </w:docVars>
  <w:rsids>
    <w:rsidRoot w:val="7DB69F62"/>
    <w:rsid w:val="000562B0"/>
    <w:rsid w:val="00106EC6"/>
    <w:rsid w:val="002972EA"/>
    <w:rsid w:val="004971F5"/>
    <w:rsid w:val="004B6CE1"/>
    <w:rsid w:val="004E32CE"/>
    <w:rsid w:val="00503C0B"/>
    <w:rsid w:val="006B13F2"/>
    <w:rsid w:val="006C196D"/>
    <w:rsid w:val="00761DB3"/>
    <w:rsid w:val="00862B2E"/>
    <w:rsid w:val="009E3C70"/>
    <w:rsid w:val="009F6F98"/>
    <w:rsid w:val="00A670E0"/>
    <w:rsid w:val="00DA6011"/>
    <w:rsid w:val="00EB1DCB"/>
    <w:rsid w:val="00EB26C9"/>
    <w:rsid w:val="00F42126"/>
    <w:rsid w:val="00F85479"/>
    <w:rsid w:val="0F9601B4"/>
    <w:rsid w:val="2B07CAE9"/>
    <w:rsid w:val="3C8729AD"/>
    <w:rsid w:val="3F021B92"/>
    <w:rsid w:val="70763ADF"/>
    <w:rsid w:val="7DB69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69F62"/>
  <w15:chartTrackingRefBased/>
  <w15:docId w15:val="{853E3B1F-9DB6-46D5-A2DC-A09ED71B0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2B2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B2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2B2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2B2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3</Words>
  <Characters>8930</Characters>
  <Application>Microsoft Office Word</Application>
  <DocSecurity>0</DocSecurity>
  <Lines>74</Lines>
  <Paragraphs>21</Paragraphs>
  <ScaleCrop>false</ScaleCrop>
  <Company/>
  <LinksUpToDate>false</LinksUpToDate>
  <CharactersWithSpaces>10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utten</dc:creator>
  <cp:keywords/>
  <dc:description/>
  <cp:lastModifiedBy>Vera Rutten</cp:lastModifiedBy>
  <cp:revision>2</cp:revision>
  <dcterms:created xsi:type="dcterms:W3CDTF">2026-02-13T16:11:00Z</dcterms:created>
  <dcterms:modified xsi:type="dcterms:W3CDTF">2026-02-13T16:11:00Z</dcterms:modified>
</cp:coreProperties>
</file>